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80" w:type="dxa"/>
        <w:tblInd w:w="108" w:type="dxa"/>
        <w:tblLook w:val="04A0" w:firstRow="1" w:lastRow="0" w:firstColumn="1" w:lastColumn="0" w:noHBand="0" w:noVBand="1"/>
      </w:tblPr>
      <w:tblGrid>
        <w:gridCol w:w="4364"/>
        <w:gridCol w:w="1325"/>
        <w:gridCol w:w="1326"/>
        <w:gridCol w:w="1326"/>
        <w:gridCol w:w="1299"/>
        <w:gridCol w:w="1340"/>
      </w:tblGrid>
      <w:tr w:rsidR="00F942CC" w:rsidRPr="00F942CC" w14:paraId="1E937A80" w14:textId="77777777" w:rsidTr="00F942CC">
        <w:trPr>
          <w:trHeight w:val="112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14:paraId="60102F29" w14:textId="77777777" w:rsidR="00F942CC" w:rsidRPr="00F942CC" w:rsidRDefault="00F942CC" w:rsidP="00F942CC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  <w:t>FEED COMPONENT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hideMark/>
          </w:tcPr>
          <w:p w14:paraId="67EE2BCE" w14:textId="192E1EE3" w:rsidR="00F942CC" w:rsidRPr="00F942CC" w:rsidRDefault="00F942CC" w:rsidP="00F942CC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 xml:space="preserve">CONTROL: </w:t>
            </w: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br/>
              <w:t>ROSS 308 BROILER STARTER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C0C0C0"/>
            <w:hideMark/>
          </w:tcPr>
          <w:p w14:paraId="37137DF7" w14:textId="1963ACA1" w:rsidR="00F942CC" w:rsidRPr="00F942CC" w:rsidRDefault="00F942CC" w:rsidP="00F942CC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 xml:space="preserve">CONTROL: </w:t>
            </w: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br/>
              <w:t>ROSS 308 BROILER GROWER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000000" w:fill="C0C0C0"/>
            <w:hideMark/>
          </w:tcPr>
          <w:p w14:paraId="01D43770" w14:textId="1FE25EE1" w:rsidR="00F942CC" w:rsidRPr="00F942CC" w:rsidRDefault="00F942CC" w:rsidP="00F942CC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CONTROL:</w:t>
            </w: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br/>
              <w:t>ROSS 308 BROILER FINISH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14:paraId="455F7AD6" w14:textId="436A6716" w:rsidR="00F942CC" w:rsidRPr="00F942CC" w:rsidRDefault="00F942CC" w:rsidP="00F942CC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 xml:space="preserve">GOS 2.32%: </w:t>
            </w: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br/>
              <w:t>ROSS 308 BROILER STARTER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hideMark/>
          </w:tcPr>
          <w:p w14:paraId="7AF83197" w14:textId="2C1821CD" w:rsidR="00F942CC" w:rsidRPr="00F942CC" w:rsidRDefault="00F942CC" w:rsidP="00F942CC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GOS  1.16</w:t>
            </w:r>
            <w:proofErr w:type="gramEnd"/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 xml:space="preserve">%: </w:t>
            </w: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br/>
              <w:t>ROSS 308 BROILER GROWER</w:t>
            </w:r>
          </w:p>
        </w:tc>
      </w:tr>
      <w:tr w:rsidR="00F942CC" w:rsidRPr="00F942CC" w14:paraId="70BDB706" w14:textId="77777777" w:rsidTr="00F942CC">
        <w:trPr>
          <w:trHeight w:val="300"/>
        </w:trPr>
        <w:tc>
          <w:tcPr>
            <w:tcW w:w="4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31BB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360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61.5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8572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62.18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2966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67.56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6BC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57.16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D442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60.016</w:t>
            </w:r>
          </w:p>
        </w:tc>
      </w:tr>
      <w:tr w:rsidR="00F942CC" w:rsidRPr="00F942CC" w14:paraId="50123D54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339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EXT. HIPRO SOYA MEAL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6DE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F39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4FF9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D72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3E05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29.9</w:t>
            </w:r>
          </w:p>
        </w:tc>
      </w:tr>
      <w:tr w:rsidR="00F942CC" w:rsidRPr="00F942CC" w14:paraId="5685DC0A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8E90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LIMESTONE GRANULES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1C5B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412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352F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9DA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1FB9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F942CC" w:rsidRPr="00F942CC" w14:paraId="26DE7A3E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51AF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SOYABEAN OIL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F8C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DA0F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3004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5.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6A1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BBC7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5.73</w:t>
            </w:r>
          </w:p>
        </w:tc>
      </w:tr>
      <w:tr w:rsidR="00F942CC" w:rsidRPr="00F942CC" w14:paraId="6F462539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1CC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LYSINE HCL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E92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4A40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5078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B05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1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16F8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243</w:t>
            </w:r>
          </w:p>
        </w:tc>
      </w:tr>
      <w:tr w:rsidR="00F942CC" w:rsidRPr="00F942CC" w14:paraId="0F5BAC50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2BB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METHIONINE DL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6D8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07F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34C8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C52E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1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5E75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315</w:t>
            </w:r>
          </w:p>
        </w:tc>
      </w:tr>
      <w:tr w:rsidR="00F942CC" w:rsidRPr="00F942CC" w14:paraId="57FE7FDE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BA4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DICALCIUM PHOSPHAT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D5C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08A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27DC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8F0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65E3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F942CC" w:rsidRPr="00F942CC" w14:paraId="5E6DDAA5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FA6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SODIUM BICARBONAT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71A5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E5B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615D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117D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C70C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244</w:t>
            </w:r>
          </w:p>
        </w:tc>
      </w:tr>
      <w:tr w:rsidR="00F942CC" w:rsidRPr="00F942CC" w14:paraId="0CC1B1F1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CA21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3D3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C90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8458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A40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81A0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  <w:tr w:rsidR="00F942CC" w:rsidRPr="00F942CC" w14:paraId="166FD9C8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23B8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3A63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B37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D8E4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73D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79C8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97</w:t>
            </w:r>
          </w:p>
        </w:tc>
      </w:tr>
      <w:tr w:rsidR="00F942CC" w:rsidRPr="00F942CC" w14:paraId="511C8D0F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8540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TM - Blank Premix for Broiler Formulation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DFE9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A8F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8C6A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EC1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D956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400</w:t>
            </w:r>
          </w:p>
        </w:tc>
      </w:tr>
      <w:tr w:rsidR="00F942CC" w:rsidRPr="00F942CC" w14:paraId="14C26249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9F7" w14:textId="57CEC488" w:rsidR="00F942CC" w:rsidRPr="00F942CC" w:rsidRDefault="00F942CC" w:rsidP="00F942CC">
            <w:pPr>
              <w:spacing w:after="0" w:line="240" w:lineRule="auto"/>
              <w:ind w:firstLineChars="200" w:firstLine="402"/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42CC"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  <w:t>Nutrabiotic</w:t>
            </w:r>
            <w:proofErr w:type="spellEnd"/>
            <w:r w:rsidR="005931DF">
              <w:t>®</w:t>
            </w:r>
            <w:r w:rsidRPr="00F942CC"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GOS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09B1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806D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A71E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1BB8" w14:textId="77777777" w:rsidR="00F942CC" w:rsidRPr="00B10463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b/>
                <w:bCs/>
                <w:sz w:val="20"/>
                <w:szCs w:val="20"/>
                <w:lang w:eastAsia="en-GB"/>
              </w:rPr>
              <w:t>2.3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11F3" w14:textId="77777777" w:rsidR="00F942CC" w:rsidRPr="00B10463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b/>
                <w:bCs/>
                <w:sz w:val="20"/>
                <w:szCs w:val="20"/>
                <w:lang w:eastAsia="en-GB"/>
              </w:rPr>
              <w:t>1.160</w:t>
            </w:r>
          </w:p>
        </w:tc>
      </w:tr>
      <w:tr w:rsidR="00F942CC" w:rsidRPr="00F942CC" w14:paraId="56E81F06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72E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RONOZYME P5000 (CT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D13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D90A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3584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D78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4099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 w:rsidR="00F942CC" w:rsidRPr="00F942CC" w14:paraId="738CE40A" w14:textId="77777777" w:rsidTr="00F942CC">
        <w:trPr>
          <w:trHeight w:val="300"/>
        </w:trPr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032C" w14:textId="77777777" w:rsidR="00F942CC" w:rsidRPr="00F942CC" w:rsidRDefault="00F942CC" w:rsidP="00F942CC">
            <w:pPr>
              <w:spacing w:after="0" w:line="240" w:lineRule="auto"/>
              <w:ind w:firstLineChars="200" w:firstLine="400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Ronozyme</w:t>
            </w:r>
            <w:proofErr w:type="spellEnd"/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 xml:space="preserve"> WX (</w:t>
            </w:r>
            <w:proofErr w:type="spellStart"/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Xyl</w:t>
            </w:r>
            <w:proofErr w:type="spellEnd"/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683B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7096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32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D31A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7785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F273" w14:textId="77777777" w:rsidR="00F942CC" w:rsidRPr="00F942CC" w:rsidRDefault="00F942CC" w:rsidP="00F942CC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</w:pPr>
            <w:r w:rsidRPr="00F942CC">
              <w:rPr>
                <w:rFonts w:ascii="Liberation Sans" w:eastAsia="Times New Roman" w:hAnsi="Liberation Sans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</w:tbl>
    <w:p w14:paraId="0CEFC849" w14:textId="77777777" w:rsidR="007326CB" w:rsidRDefault="007326CB"/>
    <w:p w14:paraId="22F8E934" w14:textId="77777777" w:rsidR="00B10463" w:rsidRDefault="00B10463" w:rsidP="00B10463">
      <w:pPr>
        <w:pStyle w:val="BodyText"/>
        <w:spacing w:line="360" w:lineRule="auto"/>
        <w:jc w:val="both"/>
      </w:pPr>
      <w:r w:rsidRPr="006706CC">
        <w:rPr>
          <w:b/>
          <w:bCs/>
        </w:rPr>
        <w:t>Table S3 GOS and control feed formulations</w:t>
      </w:r>
      <w:r>
        <w:t>. Feed formulations for starter (0-10 days of age), grower (11-24 days of age) and finisher (25-35 days of age) diets.</w:t>
      </w:r>
    </w:p>
    <w:p w14:paraId="182C880A" w14:textId="77777777" w:rsidR="005E42E3" w:rsidRDefault="005E42E3"/>
    <w:sectPr w:rsidR="005E42E3" w:rsidSect="00862B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12"/>
    <w:rsid w:val="00005BFB"/>
    <w:rsid w:val="00053A08"/>
    <w:rsid w:val="00287501"/>
    <w:rsid w:val="005931DF"/>
    <w:rsid w:val="005E42E3"/>
    <w:rsid w:val="007326CB"/>
    <w:rsid w:val="00862B12"/>
    <w:rsid w:val="00B10463"/>
    <w:rsid w:val="00F21347"/>
    <w:rsid w:val="00F9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D1BA0"/>
  <w15:docId w15:val="{F2EDF711-0410-4284-B9C9-FC71BA7D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10463"/>
    <w:pPr>
      <w:suppressAutoHyphens/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10463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7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onnerton</dc:creator>
  <cp:lastModifiedBy>Ian Connerton (staff)</cp:lastModifiedBy>
  <cp:revision>5</cp:revision>
  <cp:lastPrinted>2019-11-16T21:07:00Z</cp:lastPrinted>
  <dcterms:created xsi:type="dcterms:W3CDTF">2024-05-31T17:34:00Z</dcterms:created>
  <dcterms:modified xsi:type="dcterms:W3CDTF">2024-06-01T13:23:00Z</dcterms:modified>
</cp:coreProperties>
</file>